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5C5" w:rsidRPr="0066323C" w:rsidRDefault="00C445C5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</w:p>
    <w:tbl>
      <w:tblPr>
        <w:tblW w:w="9284" w:type="dxa"/>
        <w:tblLook w:val="04A0" w:firstRow="1" w:lastRow="0" w:firstColumn="1" w:lastColumn="0" w:noHBand="0" w:noVBand="1"/>
      </w:tblPr>
      <w:tblGrid>
        <w:gridCol w:w="1860"/>
        <w:gridCol w:w="1501"/>
        <w:gridCol w:w="1420"/>
        <w:gridCol w:w="1501"/>
        <w:gridCol w:w="1501"/>
        <w:gridCol w:w="1591"/>
      </w:tblGrid>
      <w:tr w:rsidR="009A0715" w:rsidRPr="0066323C" w:rsidTr="009A0715">
        <w:trPr>
          <w:trHeight w:val="300"/>
        </w:trPr>
        <w:tc>
          <w:tcPr>
            <w:tcW w:w="9284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0715" w:rsidRPr="0066323C" w:rsidRDefault="009A0715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9.</w:t>
            </w:r>
            <w:r w:rsidRPr="0066323C">
              <w:rPr>
                <w:rFonts w:asciiTheme="majorBidi" w:hAnsiTheme="majorBidi" w:cstheme="majorBidi"/>
              </w:rPr>
              <w:t xml:space="preserve"> ANOVA on number of tillers of</w:t>
            </w:r>
            <w:r w:rsidRPr="0066323C">
              <w:rPr>
                <w:rFonts w:asciiTheme="majorBidi" w:hAnsiTheme="majorBidi" w:cstheme="majorBidi"/>
                <w:i/>
                <w:iCs/>
              </w:rPr>
              <w:t xml:space="preserve"> Echinocloa colona </w:t>
            </w:r>
            <w:r w:rsidRPr="0066323C">
              <w:rPr>
                <w:rFonts w:asciiTheme="majorBidi" w:hAnsiTheme="majorBidi" w:cstheme="majorBidi"/>
              </w:rPr>
              <w:t>plants data in study Ι</w:t>
            </w: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0A5A1C" w:rsidRPr="0066323C">
              <w:rPr>
                <w:rFonts w:asciiTheme="majorBidi" w:eastAsia="Times New Roman" w:hAnsiTheme="majorBidi" w:cstheme="majorBidi"/>
                <w:color w:val="000000"/>
              </w:rPr>
              <w:t>trial ΙΙ</w:t>
            </w:r>
          </w:p>
        </w:tc>
      </w:tr>
      <w:tr w:rsidR="009A0715" w:rsidRPr="0066323C" w:rsidTr="009A0715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0715" w:rsidRPr="0066323C" w:rsidRDefault="009A0715" w:rsidP="009A071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0715" w:rsidRPr="0066323C" w:rsidRDefault="009A0715" w:rsidP="009A071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0715" w:rsidRPr="0066323C" w:rsidRDefault="009A0715" w:rsidP="009A071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0715" w:rsidRPr="0066323C" w:rsidRDefault="009A0715" w:rsidP="009A071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0715" w:rsidRPr="0066323C" w:rsidRDefault="009A0715" w:rsidP="009A071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0715" w:rsidRPr="0066323C" w:rsidRDefault="009A0715" w:rsidP="009A071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</w:tr>
      <w:tr w:rsidR="009A0715" w:rsidRPr="0066323C" w:rsidTr="009A0715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796.4166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44.046296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6455111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9A0715" w:rsidRPr="0066323C" w:rsidTr="009A0715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Treatments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238.2833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847.65666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8518590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121962545</w:t>
            </w:r>
            <w:r w:rsidR="0054356C" w:rsidRPr="0066323C">
              <w:rPr>
                <w:rFonts w:asciiTheme="majorBidi" w:eastAsia="Times New Roman" w:hAnsiTheme="majorBidi" w:cstheme="majorBidi"/>
                <w:color w:val="000000"/>
              </w:rPr>
              <w:t>*</w:t>
            </w:r>
            <w:r w:rsidR="004728C6" w:rsidRPr="0066323C"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</w:tr>
      <w:tr w:rsidR="009A0715" w:rsidRPr="0066323C" w:rsidTr="009A0715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4897.883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97.73074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A0715" w:rsidRPr="0066323C" w:rsidTr="009A071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9932.583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015.80649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9A0715" w:rsidRPr="0066323C" w:rsidTr="009A0715">
        <w:trPr>
          <w:trHeight w:val="285"/>
        </w:trPr>
        <w:tc>
          <w:tcPr>
            <w:tcW w:w="3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C.V. (%): 36.90774225968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A0715" w:rsidRPr="0066323C" w:rsidTr="009A0715">
        <w:trPr>
          <w:trHeight w:val="285"/>
        </w:trPr>
        <w:tc>
          <w:tcPr>
            <w:tcW w:w="3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M.: 9.988647259467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A0715" w:rsidRPr="0066323C" w:rsidTr="009A0715">
        <w:trPr>
          <w:trHeight w:val="285"/>
        </w:trPr>
        <w:tc>
          <w:tcPr>
            <w:tcW w:w="3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D.: 14.12608042410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A0715" w:rsidRPr="0066323C" w:rsidTr="009A0715">
        <w:trPr>
          <w:trHeight w:val="285"/>
        </w:trPr>
        <w:tc>
          <w:tcPr>
            <w:tcW w:w="4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5): 28.451386453783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A0715" w:rsidRPr="0066323C" w:rsidTr="009A0715">
        <w:trPr>
          <w:trHeight w:val="285"/>
        </w:trPr>
        <w:tc>
          <w:tcPr>
            <w:tcW w:w="4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1): 37.99329429114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715" w:rsidRPr="0066323C" w:rsidRDefault="009A0715" w:rsidP="009A07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</w:tbl>
    <w:p w:rsidR="009014E2" w:rsidRPr="0066323C" w:rsidRDefault="009014E2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9014E2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43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314756"/>
    <w:rsid w:val="003333A4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A93AD6"/>
    <w:rsid w:val="00AB43B2"/>
    <w:rsid w:val="00B41137"/>
    <w:rsid w:val="00BD337F"/>
    <w:rsid w:val="00C441E2"/>
    <w:rsid w:val="00C445C5"/>
    <w:rsid w:val="00C77376"/>
    <w:rsid w:val="00CC2F09"/>
    <w:rsid w:val="00D621EA"/>
    <w:rsid w:val="00D74B0D"/>
    <w:rsid w:val="00EA743C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7:35:00Z</dcterms:modified>
</cp:coreProperties>
</file>